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905"/>
        <w:gridCol w:w="1377"/>
        <w:gridCol w:w="3623"/>
        <w:gridCol w:w="1337"/>
      </w:tblGrid>
      <w:tr w:rsidR="005E7CB9" w:rsidRPr="00346F7B" w:rsidTr="00650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 (Ab)</w:t>
            </w:r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Catalogue No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5E7CB9" w:rsidRPr="00346F7B" w:rsidTr="0065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SNAP-25 Rabbit </w:t>
            </w: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b109105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 (UK)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  <w:tr w:rsidR="005E7CB9" w:rsidRPr="00346F7B" w:rsidTr="0065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yb2</w:t>
            </w:r>
            <w:proofErr w:type="spellEnd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Rabbit </w:t>
            </w: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3508S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 (Danvers, MA)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  <w:tr w:rsidR="005E7CB9" w:rsidRPr="00346F7B" w:rsidTr="0065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SMC6</w:t>
            </w:r>
            <w:proofErr w:type="spellEnd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Mouse </w:t>
            </w: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b</w:t>
            </w:r>
            <w:proofErr w:type="spellEnd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b22639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 (UK)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  <w:tr w:rsidR="005E7CB9" w:rsidRPr="00346F7B" w:rsidTr="0065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yp</w:t>
            </w:r>
            <w:proofErr w:type="spellEnd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Rabbit </w:t>
            </w: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36406S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 (Danvers, MA)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  <w:tr w:rsidR="005E7CB9" w:rsidRPr="00346F7B" w:rsidTr="0065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yt1</w:t>
            </w:r>
            <w:proofErr w:type="spellEnd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Mouse </w:t>
            </w: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b13259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 (UK)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  <w:tr w:rsidR="005E7CB9" w:rsidRPr="00346F7B" w:rsidTr="0065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sc70</w:t>
            </w:r>
            <w:proofErr w:type="spellEnd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Rabbit </w:t>
            </w:r>
            <w:proofErr w:type="spellStart"/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b51052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 (UK)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  <w:tr w:rsidR="005E7CB9" w:rsidRPr="00346F7B" w:rsidTr="0065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nti-rabbit IgG, HRP linked</w:t>
            </w:r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7074S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 (Danvers, MA)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  <w:tr w:rsidR="005E7CB9" w:rsidRPr="00346F7B" w:rsidTr="0065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nti-mouse IgG, HRP linked</w:t>
            </w:r>
          </w:p>
        </w:tc>
        <w:tc>
          <w:tcPr>
            <w:tcW w:w="137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7076S</w:t>
            </w:r>
          </w:p>
        </w:tc>
        <w:tc>
          <w:tcPr>
            <w:tcW w:w="3623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 (Danvers, MA)</w:t>
            </w:r>
          </w:p>
        </w:tc>
        <w:tc>
          <w:tcPr>
            <w:tcW w:w="1337" w:type="dxa"/>
          </w:tcPr>
          <w:p w:rsidR="005E7CB9" w:rsidRPr="00346F7B" w:rsidRDefault="005E7CB9" w:rsidP="00650DA0">
            <w:pPr>
              <w:pStyle w:val="p64x9c"/>
              <w:spacing w:before="75" w:beforeAutospacing="0" w:after="4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7B"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</w:tbl>
    <w:p w:rsidR="005E7CB9" w:rsidRDefault="005E7CB9"/>
    <w:p w:rsidR="00A308CA" w:rsidRPr="00A308CA" w:rsidRDefault="00A308CA">
      <w:pPr>
        <w:rPr>
          <w:rFonts w:ascii="Arial" w:hAnsi="Arial" w:cs="Arial"/>
          <w:b/>
        </w:rPr>
      </w:pPr>
      <w:r w:rsidRPr="00A308CA">
        <w:rPr>
          <w:rFonts w:ascii="Arial" w:hAnsi="Arial" w:cs="Arial"/>
          <w:b/>
        </w:rPr>
        <w:t>Table S</w:t>
      </w:r>
      <w:r w:rsidR="00777605">
        <w:rPr>
          <w:rFonts w:ascii="Arial" w:hAnsi="Arial" w:cs="Arial"/>
          <w:b/>
        </w:rPr>
        <w:t>2</w:t>
      </w:r>
      <w:bookmarkStart w:id="0" w:name="_GoBack"/>
      <w:bookmarkEnd w:id="0"/>
    </w:p>
    <w:sectPr w:rsidR="00A308CA" w:rsidRPr="00A30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1NrAwNza1MDWzMDdR0lEKTi0uzszPAykwrAUA7uErQCwAAAA="/>
  </w:docVars>
  <w:rsids>
    <w:rsidRoot w:val="005E7CB9"/>
    <w:rsid w:val="005E7CB9"/>
    <w:rsid w:val="00777605"/>
    <w:rsid w:val="00A3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64x9c">
    <w:name w:val="p64x9c"/>
    <w:basedOn w:val="Normal"/>
    <w:rsid w:val="005E7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PlainTable11">
    <w:name w:val="Plain Table 11"/>
    <w:basedOn w:val="TableNormal"/>
    <w:uiPriority w:val="41"/>
    <w:rsid w:val="005E7C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64x9c">
    <w:name w:val="p64x9c"/>
    <w:basedOn w:val="Normal"/>
    <w:rsid w:val="005E7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PlainTable11">
    <w:name w:val="Plain Table 11"/>
    <w:basedOn w:val="TableNormal"/>
    <w:uiPriority w:val="41"/>
    <w:rsid w:val="005E7C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jal Sanghrajka</dc:creator>
  <cp:keywords/>
  <dc:description/>
  <cp:lastModifiedBy>20365</cp:lastModifiedBy>
  <cp:revision>3</cp:revision>
  <dcterms:created xsi:type="dcterms:W3CDTF">2024-01-11T08:22:00Z</dcterms:created>
  <dcterms:modified xsi:type="dcterms:W3CDTF">2024-01-16T08:58:00Z</dcterms:modified>
</cp:coreProperties>
</file>